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D0ABB" w14:textId="77777777" w:rsidR="00E2597A" w:rsidRPr="000D3520" w:rsidRDefault="009540A6" w:rsidP="009540A6">
      <w:pPr>
        <w:rPr>
          <w:rFonts w:asciiTheme="majorHAnsi" w:hAnsiTheme="majorHAnsi" w:cstheme="majorHAnsi"/>
          <w:b/>
          <w:sz w:val="32"/>
          <w:szCs w:val="32"/>
        </w:rPr>
      </w:pPr>
      <w:r w:rsidRPr="000D3520">
        <w:rPr>
          <w:rFonts w:asciiTheme="majorHAnsi" w:hAnsiTheme="majorHAnsi" w:cstheme="majorHAnsi"/>
          <w:b/>
          <w:sz w:val="32"/>
          <w:szCs w:val="32"/>
        </w:rPr>
        <w:t>Additional File 1</w:t>
      </w:r>
      <w:r w:rsidR="00F81CB6" w:rsidRPr="000D3520">
        <w:rPr>
          <w:rFonts w:asciiTheme="majorHAnsi" w:hAnsiTheme="majorHAnsi" w:cstheme="majorHAnsi"/>
          <w:b/>
          <w:sz w:val="32"/>
          <w:szCs w:val="32"/>
        </w:rPr>
        <w:t>:</w:t>
      </w:r>
      <w:r w:rsidRPr="000D3520">
        <w:rPr>
          <w:rFonts w:asciiTheme="majorHAnsi" w:hAnsiTheme="majorHAnsi" w:cstheme="majorHAnsi"/>
          <w:b/>
          <w:sz w:val="32"/>
          <w:szCs w:val="32"/>
        </w:rPr>
        <w:t xml:space="preserve"> Search Strategy</w:t>
      </w:r>
    </w:p>
    <w:tbl>
      <w:tblPr>
        <w:tblStyle w:val="TableGrid"/>
        <w:tblW w:w="15311" w:type="dxa"/>
        <w:tblInd w:w="-743" w:type="dxa"/>
        <w:tblLook w:val="04A0" w:firstRow="1" w:lastRow="0" w:firstColumn="1" w:lastColumn="0" w:noHBand="0" w:noVBand="1"/>
      </w:tblPr>
      <w:tblGrid>
        <w:gridCol w:w="971"/>
        <w:gridCol w:w="2857"/>
        <w:gridCol w:w="709"/>
        <w:gridCol w:w="1842"/>
        <w:gridCol w:w="709"/>
        <w:gridCol w:w="2126"/>
        <w:gridCol w:w="709"/>
        <w:gridCol w:w="1418"/>
        <w:gridCol w:w="1559"/>
        <w:gridCol w:w="426"/>
        <w:gridCol w:w="1559"/>
        <w:gridCol w:w="426"/>
      </w:tblGrid>
      <w:tr w:rsidR="00E2597A" w:rsidRPr="00E151FF" w14:paraId="52B9FFE2" w14:textId="77777777" w:rsidTr="008733E1">
        <w:trPr>
          <w:gridAfter w:val="1"/>
          <w:wAfter w:w="426" w:type="dxa"/>
        </w:trPr>
        <w:tc>
          <w:tcPr>
            <w:tcW w:w="971" w:type="dxa"/>
          </w:tcPr>
          <w:p w14:paraId="3EF18751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Search</w:t>
            </w:r>
          </w:p>
        </w:tc>
        <w:tc>
          <w:tcPr>
            <w:tcW w:w="3566" w:type="dxa"/>
            <w:gridSpan w:val="2"/>
          </w:tcPr>
          <w:p w14:paraId="52E11108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Pain</w:t>
            </w:r>
          </w:p>
        </w:tc>
        <w:tc>
          <w:tcPr>
            <w:tcW w:w="2551" w:type="dxa"/>
            <w:gridSpan w:val="2"/>
          </w:tcPr>
          <w:p w14:paraId="1F573B3F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Alcohol &amp; Drug Dependency</w:t>
            </w:r>
          </w:p>
        </w:tc>
        <w:tc>
          <w:tcPr>
            <w:tcW w:w="2835" w:type="dxa"/>
            <w:gridSpan w:val="2"/>
          </w:tcPr>
          <w:p w14:paraId="7088A378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Hepatic</w:t>
            </w:r>
          </w:p>
        </w:tc>
        <w:tc>
          <w:tcPr>
            <w:tcW w:w="2977" w:type="dxa"/>
            <w:gridSpan w:val="2"/>
          </w:tcPr>
          <w:p w14:paraId="44F42CA7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Mental Health</w:t>
            </w:r>
          </w:p>
        </w:tc>
        <w:tc>
          <w:tcPr>
            <w:tcW w:w="1985" w:type="dxa"/>
            <w:gridSpan w:val="2"/>
          </w:tcPr>
          <w:p w14:paraId="6661D875" w14:textId="77777777" w:rsidR="00E2597A" w:rsidRPr="00E151FF" w:rsidRDefault="00E2597A" w:rsidP="00E2597A">
            <w:pPr>
              <w:ind w:left="-52" w:firstLine="52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Respiratory</w:t>
            </w:r>
          </w:p>
        </w:tc>
      </w:tr>
      <w:tr w:rsidR="00E2597A" w:rsidRPr="00E151FF" w14:paraId="6D4AF9FB" w14:textId="77777777" w:rsidTr="008733E1">
        <w:trPr>
          <w:gridAfter w:val="1"/>
          <w:wAfter w:w="426" w:type="dxa"/>
        </w:trPr>
        <w:tc>
          <w:tcPr>
            <w:tcW w:w="971" w:type="dxa"/>
          </w:tcPr>
          <w:p w14:paraId="449A52D9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Read codes included</w:t>
            </w:r>
          </w:p>
        </w:tc>
        <w:tc>
          <w:tcPr>
            <w:tcW w:w="3566" w:type="dxa"/>
            <w:gridSpan w:val="2"/>
          </w:tcPr>
          <w:p w14:paraId="6F692F30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pain</w:t>
            </w:r>
          </w:p>
          <w:p w14:paraId="314434E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low back pain</w:t>
            </w:r>
          </w:p>
          <w:p w14:paraId="20AE747C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</w:t>
            </w:r>
          </w:p>
          <w:p w14:paraId="5FB7887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Generalised osteoarthritis</w:t>
            </w:r>
          </w:p>
          <w:p w14:paraId="1EFB521E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Hip osteoarthritis</w:t>
            </w:r>
          </w:p>
          <w:p w14:paraId="2A89F94E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NOS, Of hip</w:t>
            </w:r>
          </w:p>
          <w:p w14:paraId="0A2DE5DA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NOS</w:t>
            </w:r>
          </w:p>
          <w:p w14:paraId="1DD79EBC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and allied disorders</w:t>
            </w:r>
          </w:p>
          <w:p w14:paraId="73F15129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NOS, Of hand</w:t>
            </w:r>
          </w:p>
          <w:p w14:paraId="0BC37AF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Generalised Osteoarthritis of multiple sites</w:t>
            </w:r>
          </w:p>
          <w:p w14:paraId="655062D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of spine</w:t>
            </w:r>
          </w:p>
          <w:p w14:paraId="57EDA70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NOS, Of pelvic region/thigh</w:t>
            </w:r>
          </w:p>
          <w:p w14:paraId="532DA33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of lumbar spine</w:t>
            </w:r>
          </w:p>
          <w:p w14:paraId="18DB4F7F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steoarthritis of cervical spine</w:t>
            </w:r>
          </w:p>
          <w:p w14:paraId="30857ECC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Primary Generalised Osteoarthritis</w:t>
            </w:r>
          </w:p>
          <w:p w14:paraId="0C5E32C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Rheumatoid Arthritis</w:t>
            </w:r>
          </w:p>
          <w:p w14:paraId="14CEA78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Fibromyalgia</w:t>
            </w:r>
          </w:p>
          <w:p w14:paraId="56FDB87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Sciatica</w:t>
            </w:r>
          </w:p>
          <w:p w14:paraId="5E9A7F9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ultiple Sclerosis</w:t>
            </w:r>
          </w:p>
          <w:p w14:paraId="681D1C24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nkylosing Spondylitis</w:t>
            </w:r>
          </w:p>
          <w:p w14:paraId="3FCD86F1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 xml:space="preserve">Unspecified </w:t>
            </w:r>
            <w:proofErr w:type="spellStart"/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polyarthropathy</w:t>
            </w:r>
            <w:proofErr w:type="spellEnd"/>
            <w:r w:rsidRPr="0008227D">
              <w:rPr>
                <w:rFonts w:asciiTheme="majorHAnsi" w:hAnsiTheme="majorHAnsi" w:cstheme="majorHAnsi"/>
                <w:sz w:val="18"/>
                <w:szCs w:val="18"/>
              </w:rPr>
              <w:t xml:space="preserve"> or arthritis</w:t>
            </w:r>
          </w:p>
          <w:p w14:paraId="4ABE9AA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ervicalgia- pain in neck</w:t>
            </w:r>
          </w:p>
          <w:p w14:paraId="0D40B17F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ervical Spondylosis</w:t>
            </w:r>
          </w:p>
          <w:p w14:paraId="05E6160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ervical disc degeneration</w:t>
            </w:r>
          </w:p>
          <w:p w14:paraId="66E7C98E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ther lumbar disc disorders</w:t>
            </w:r>
          </w:p>
          <w:p w14:paraId="652C4392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Spinal stenosis</w:t>
            </w:r>
          </w:p>
          <w:p w14:paraId="6E2922F6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ervical spine stenosis</w:t>
            </w:r>
          </w:p>
          <w:p w14:paraId="3B2F18E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igraine</w:t>
            </w:r>
          </w:p>
          <w:p w14:paraId="18DC02C2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Headache</w:t>
            </w:r>
          </w:p>
          <w:p w14:paraId="4B628AF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Tension headache</w:t>
            </w:r>
          </w:p>
          <w:p w14:paraId="1E7A124E" w14:textId="77777777" w:rsidR="00E2597A" w:rsidRPr="00E151FF" w:rsidRDefault="00E2597A" w:rsidP="0008227D">
            <w:pPr>
              <w:pStyle w:val="ListParagraph"/>
              <w:ind w:left="24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551" w:type="dxa"/>
            <w:gridSpan w:val="2"/>
          </w:tcPr>
          <w:p w14:paraId="4C1CF561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isuse of drugs</w:t>
            </w:r>
          </w:p>
          <w:p w14:paraId="0DFE692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Substance misuse of heroin</w:t>
            </w:r>
          </w:p>
          <w:p w14:paraId="74159C24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isuse of cannabis unspecified</w:t>
            </w:r>
          </w:p>
          <w:p w14:paraId="7C140524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Drug dependence</w:t>
            </w:r>
          </w:p>
          <w:p w14:paraId="27161DDB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lcohol dependence syndrome</w:t>
            </w:r>
          </w:p>
          <w:p w14:paraId="16842411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lcohol intake above sensible limits</w:t>
            </w:r>
          </w:p>
          <w:p w14:paraId="66685AEB" w14:textId="77777777" w:rsidR="00E2597A" w:rsidRPr="00E151FF" w:rsidRDefault="00E2597A" w:rsidP="00E2597A">
            <w:pPr>
              <w:pStyle w:val="ListParagraph"/>
              <w:ind w:left="24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4C74D2CB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active Hepatitis</w:t>
            </w:r>
          </w:p>
          <w:p w14:paraId="38C7A564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hepatitis</w:t>
            </w:r>
          </w:p>
          <w:p w14:paraId="5E20B98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viral hepatitis</w:t>
            </w:r>
          </w:p>
          <w:p w14:paraId="287A65D5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viral hepatitis B</w:t>
            </w:r>
          </w:p>
          <w:p w14:paraId="7AA1648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viral hepatitis unspecified</w:t>
            </w:r>
          </w:p>
          <w:p w14:paraId="1C9AB28A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cute hepatic Failure</w:t>
            </w:r>
          </w:p>
        </w:tc>
        <w:tc>
          <w:tcPr>
            <w:tcW w:w="2977" w:type="dxa"/>
            <w:gridSpan w:val="2"/>
          </w:tcPr>
          <w:p w14:paraId="75C018CB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nxiety states</w:t>
            </w:r>
          </w:p>
          <w:p w14:paraId="65841A95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Generalised Anxiety disorder</w:t>
            </w:r>
          </w:p>
          <w:p w14:paraId="17FCA344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nxiety state unspecified</w:t>
            </w:r>
          </w:p>
          <w:p w14:paraId="5210391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Recurrent anxiety</w:t>
            </w:r>
          </w:p>
          <w:p w14:paraId="536A71C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[X] Depression NOS</w:t>
            </w:r>
          </w:p>
          <w:p w14:paraId="359BE45E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Neurotic depression reactive type</w:t>
            </w:r>
          </w:p>
          <w:p w14:paraId="3894B46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depression</w:t>
            </w:r>
          </w:p>
          <w:p w14:paraId="3BD9AD7B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 xml:space="preserve">Post natal </w:t>
            </w:r>
            <w:proofErr w:type="gramStart"/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depression</w:t>
            </w:r>
            <w:proofErr w:type="gramEnd"/>
          </w:p>
          <w:p w14:paraId="28E12E4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n depression register</w:t>
            </w:r>
          </w:p>
          <w:p w14:paraId="61B88D5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Agitated depression</w:t>
            </w:r>
          </w:p>
          <w:p w14:paraId="00141E80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 xml:space="preserve">Post Traumatic stress </w:t>
            </w:r>
            <w:proofErr w:type="gramStart"/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disorder</w:t>
            </w:r>
            <w:proofErr w:type="gramEnd"/>
          </w:p>
          <w:p w14:paraId="1EE2D5B1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[X] Post Traumatic stress disorder</w:t>
            </w:r>
          </w:p>
          <w:p w14:paraId="7F2C9BD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ixed bipolar affective disorder</w:t>
            </w:r>
          </w:p>
          <w:p w14:paraId="6D62E1CA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Mixed bipolar affective disorder, NOS</w:t>
            </w:r>
          </w:p>
          <w:p w14:paraId="057CF135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[X]Mixed bipolar affective disorder</w:t>
            </w:r>
          </w:p>
          <w:p w14:paraId="253E243F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[X]Other bipolar affective disorder</w:t>
            </w:r>
          </w:p>
          <w:p w14:paraId="5C013BE2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Organic bipolar affective disorder</w:t>
            </w:r>
          </w:p>
          <w:p w14:paraId="36633361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Unspecified bipolar affective disorder</w:t>
            </w:r>
          </w:p>
          <w:p w14:paraId="16B6E7C2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Paranoid Schizophrenia</w:t>
            </w:r>
          </w:p>
          <w:p w14:paraId="01E5B6F3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Schizophrenia NOS</w:t>
            </w:r>
          </w:p>
          <w:p w14:paraId="64A847F7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Schizophrenic disorders</w:t>
            </w:r>
          </w:p>
          <w:p w14:paraId="26DDB7B6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[X]Schizophrenia</w:t>
            </w:r>
          </w:p>
          <w:p w14:paraId="22DD779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Schizophrenic</w:t>
            </w:r>
          </w:p>
          <w:p w14:paraId="2541B7B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Paranoid Schizophrenia NOS</w:t>
            </w:r>
          </w:p>
          <w:p w14:paraId="6531DBD8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Chronic Paranoid Schizophrenia</w:t>
            </w:r>
          </w:p>
          <w:p w14:paraId="44CBCAAE" w14:textId="77777777" w:rsidR="00E2597A" w:rsidRPr="00E151FF" w:rsidRDefault="00E2597A" w:rsidP="00E2597A">
            <w:pPr>
              <w:pStyle w:val="ListParagraph"/>
              <w:ind w:left="24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14:paraId="592B4D8D" w14:textId="77777777" w:rsidR="00E2597A" w:rsidRPr="0008227D" w:rsidRDefault="00E2597A" w:rsidP="0008227D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08227D">
              <w:rPr>
                <w:rFonts w:asciiTheme="majorHAnsi" w:hAnsiTheme="majorHAnsi" w:cstheme="majorHAnsi"/>
                <w:sz w:val="18"/>
                <w:szCs w:val="18"/>
              </w:rPr>
              <w:t>Practice Respiratory register</w:t>
            </w:r>
          </w:p>
        </w:tc>
      </w:tr>
      <w:tr w:rsidR="00E2597A" w:rsidRPr="00E151FF" w14:paraId="2DAA0C03" w14:textId="77777777" w:rsidTr="008733E1">
        <w:trPr>
          <w:gridAfter w:val="1"/>
          <w:wAfter w:w="426" w:type="dxa"/>
        </w:trPr>
        <w:tc>
          <w:tcPr>
            <w:tcW w:w="971" w:type="dxa"/>
          </w:tcPr>
          <w:p w14:paraId="03BED727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Search</w:t>
            </w:r>
          </w:p>
        </w:tc>
        <w:tc>
          <w:tcPr>
            <w:tcW w:w="3566" w:type="dxa"/>
            <w:gridSpan w:val="2"/>
          </w:tcPr>
          <w:p w14:paraId="4B50A18C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Cardiovascular</w:t>
            </w:r>
          </w:p>
        </w:tc>
        <w:tc>
          <w:tcPr>
            <w:tcW w:w="2551" w:type="dxa"/>
            <w:gridSpan w:val="2"/>
          </w:tcPr>
          <w:p w14:paraId="6F526268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Cardiovascular Excl Hypertension</w:t>
            </w:r>
          </w:p>
        </w:tc>
        <w:tc>
          <w:tcPr>
            <w:tcW w:w="2835" w:type="dxa"/>
            <w:gridSpan w:val="2"/>
          </w:tcPr>
          <w:p w14:paraId="469614DC" w14:textId="409612F7" w:rsidR="00E2597A" w:rsidRPr="00E151FF" w:rsidRDefault="0008227D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Renal</w:t>
            </w:r>
          </w:p>
        </w:tc>
        <w:tc>
          <w:tcPr>
            <w:tcW w:w="2977" w:type="dxa"/>
            <w:gridSpan w:val="2"/>
          </w:tcPr>
          <w:p w14:paraId="06AB171D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Sleep Apnoea</w:t>
            </w:r>
          </w:p>
        </w:tc>
        <w:tc>
          <w:tcPr>
            <w:tcW w:w="1985" w:type="dxa"/>
            <w:gridSpan w:val="2"/>
          </w:tcPr>
          <w:p w14:paraId="6CA2692E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E2597A" w:rsidRPr="00E151FF" w14:paraId="40B8C887" w14:textId="77777777" w:rsidTr="008733E1">
        <w:trPr>
          <w:gridAfter w:val="1"/>
          <w:wAfter w:w="426" w:type="dxa"/>
        </w:trPr>
        <w:tc>
          <w:tcPr>
            <w:tcW w:w="971" w:type="dxa"/>
          </w:tcPr>
          <w:p w14:paraId="6F9BA422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Read codes included</w:t>
            </w:r>
          </w:p>
        </w:tc>
        <w:tc>
          <w:tcPr>
            <w:tcW w:w="3566" w:type="dxa"/>
            <w:gridSpan w:val="2"/>
          </w:tcPr>
          <w:p w14:paraId="40F48C69" w14:textId="47B570A0" w:rsidR="00E2597A" w:rsidRPr="00E92689" w:rsidRDefault="00E2597A" w:rsidP="00E92689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Practice Cardiovascular register</w:t>
            </w:r>
          </w:p>
        </w:tc>
        <w:tc>
          <w:tcPr>
            <w:tcW w:w="2551" w:type="dxa"/>
            <w:gridSpan w:val="2"/>
          </w:tcPr>
          <w:p w14:paraId="00BB6CE5" w14:textId="77777777" w:rsidR="00E2597A" w:rsidRPr="00E92689" w:rsidRDefault="00E2597A" w:rsidP="00E92689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Practice Cardiovascular register excluding Hypertension</w:t>
            </w:r>
          </w:p>
        </w:tc>
        <w:tc>
          <w:tcPr>
            <w:tcW w:w="2835" w:type="dxa"/>
            <w:gridSpan w:val="2"/>
          </w:tcPr>
          <w:p w14:paraId="314D2B04" w14:textId="765F7917" w:rsidR="00E2597A" w:rsidRPr="00E92689" w:rsidRDefault="00E2597A" w:rsidP="00E92689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Practice C</w:t>
            </w:r>
            <w:r w:rsidR="0008227D">
              <w:rPr>
                <w:rFonts w:asciiTheme="majorHAnsi" w:hAnsiTheme="majorHAnsi" w:cstheme="majorHAnsi"/>
                <w:sz w:val="18"/>
                <w:szCs w:val="18"/>
              </w:rPr>
              <w:t xml:space="preserve">hronic </w:t>
            </w: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K</w:t>
            </w:r>
            <w:r w:rsidR="0008227D">
              <w:rPr>
                <w:rFonts w:asciiTheme="majorHAnsi" w:hAnsiTheme="majorHAnsi" w:cstheme="majorHAnsi"/>
                <w:sz w:val="18"/>
                <w:szCs w:val="18"/>
              </w:rPr>
              <w:t xml:space="preserve">idney </w:t>
            </w: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D</w:t>
            </w:r>
            <w:r w:rsidR="0008227D">
              <w:rPr>
                <w:rFonts w:asciiTheme="majorHAnsi" w:hAnsiTheme="majorHAnsi" w:cstheme="majorHAnsi"/>
                <w:sz w:val="18"/>
                <w:szCs w:val="18"/>
              </w:rPr>
              <w:t>isease</w:t>
            </w: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 xml:space="preserve"> register</w:t>
            </w:r>
          </w:p>
        </w:tc>
        <w:tc>
          <w:tcPr>
            <w:tcW w:w="2977" w:type="dxa"/>
            <w:gridSpan w:val="2"/>
          </w:tcPr>
          <w:p w14:paraId="7877F72B" w14:textId="77777777" w:rsidR="00E2597A" w:rsidRPr="00E92689" w:rsidRDefault="00E2597A" w:rsidP="00E92689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sz w:val="18"/>
                <w:szCs w:val="18"/>
              </w:rPr>
              <w:t>Sleep Apnoea</w:t>
            </w:r>
          </w:p>
        </w:tc>
        <w:tc>
          <w:tcPr>
            <w:tcW w:w="1985" w:type="dxa"/>
            <w:gridSpan w:val="2"/>
          </w:tcPr>
          <w:p w14:paraId="2D52133D" w14:textId="77777777" w:rsidR="00E2597A" w:rsidRPr="00E151FF" w:rsidRDefault="00E2597A" w:rsidP="00E2597A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2597A" w:rsidRPr="00E151FF" w14:paraId="31A01981" w14:textId="77777777" w:rsidTr="008733E1">
        <w:tc>
          <w:tcPr>
            <w:tcW w:w="971" w:type="dxa"/>
          </w:tcPr>
          <w:p w14:paraId="666AA78C" w14:textId="77777777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Search</w:t>
            </w:r>
          </w:p>
        </w:tc>
        <w:tc>
          <w:tcPr>
            <w:tcW w:w="2857" w:type="dxa"/>
          </w:tcPr>
          <w:p w14:paraId="24AA937B" w14:textId="77777777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 opioids</w:t>
            </w:r>
          </w:p>
        </w:tc>
        <w:tc>
          <w:tcPr>
            <w:tcW w:w="2551" w:type="dxa"/>
            <w:gridSpan w:val="2"/>
          </w:tcPr>
          <w:p w14:paraId="3EE8A58F" w14:textId="05AE101C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rong Opioids</w:t>
            </w:r>
            <w:r w:rsid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CORE POOR group)</w:t>
            </w:r>
          </w:p>
        </w:tc>
        <w:tc>
          <w:tcPr>
            <w:tcW w:w="2835" w:type="dxa"/>
            <w:gridSpan w:val="2"/>
          </w:tcPr>
          <w:p w14:paraId="7E242A8C" w14:textId="781690EC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trong Opioids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xcluding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amadol</w:t>
            </w:r>
          </w:p>
        </w:tc>
        <w:tc>
          <w:tcPr>
            <w:tcW w:w="2127" w:type="dxa"/>
            <w:gridSpan w:val="2"/>
          </w:tcPr>
          <w:p w14:paraId="4C8147A0" w14:textId="0C63B8D5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trong Opioids plus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bapentinoids</w:t>
            </w:r>
          </w:p>
        </w:tc>
        <w:tc>
          <w:tcPr>
            <w:tcW w:w="1985" w:type="dxa"/>
            <w:gridSpan w:val="2"/>
          </w:tcPr>
          <w:p w14:paraId="16A5AE41" w14:textId="68CF55B6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trong Opioids plus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enzodiazepines &amp;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Z-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rugs</w:t>
            </w:r>
          </w:p>
        </w:tc>
        <w:tc>
          <w:tcPr>
            <w:tcW w:w="1985" w:type="dxa"/>
            <w:gridSpan w:val="2"/>
          </w:tcPr>
          <w:p w14:paraId="6D1AA104" w14:textId="05A1A8B1" w:rsidR="00E2597A" w:rsidRPr="00BC130C" w:rsidRDefault="00E2597A" w:rsidP="00BC130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trong Opioids plus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bapentinoids plus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enzodiazepines &amp; </w:t>
            </w:r>
            <w:r w:rsidR="00DE445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Z-</w:t>
            </w:r>
            <w:r w:rsidRPr="00BC130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rugs</w:t>
            </w:r>
          </w:p>
        </w:tc>
      </w:tr>
      <w:tr w:rsidR="00E2597A" w:rsidRPr="00E151FF" w14:paraId="10A04595" w14:textId="77777777" w:rsidTr="008733E1">
        <w:tc>
          <w:tcPr>
            <w:tcW w:w="971" w:type="dxa"/>
          </w:tcPr>
          <w:p w14:paraId="65FF37DD" w14:textId="77777777" w:rsidR="00E2597A" w:rsidRPr="00E151FF" w:rsidRDefault="00E2597A" w:rsidP="00E259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151FF">
              <w:rPr>
                <w:rFonts w:asciiTheme="majorHAnsi" w:hAnsiTheme="majorHAnsi" w:cstheme="majorHAnsi"/>
                <w:b/>
                <w:sz w:val="18"/>
                <w:szCs w:val="18"/>
              </w:rPr>
              <w:t>Search Terms for EMIS WEB</w:t>
            </w:r>
          </w:p>
        </w:tc>
        <w:tc>
          <w:tcPr>
            <w:tcW w:w="2857" w:type="dxa"/>
          </w:tcPr>
          <w:p w14:paraId="0B0EF680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Buprenorphine</w:t>
            </w:r>
          </w:p>
          <w:p w14:paraId="58133E7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Codeine Phosphate</w:t>
            </w:r>
          </w:p>
          <w:p w14:paraId="7550AE13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Diamorphine</w:t>
            </w:r>
          </w:p>
          <w:p w14:paraId="3333145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Dihydrocodeine</w:t>
            </w:r>
          </w:p>
          <w:p w14:paraId="49A08781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Dihydrocodeine Tartrate</w:t>
            </w:r>
          </w:p>
          <w:p w14:paraId="2E7B2C4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</w:t>
            </w:r>
          </w:p>
          <w:p w14:paraId="465EF736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 Citrate</w:t>
            </w:r>
          </w:p>
          <w:p w14:paraId="443EB4C6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Hydromorphone Hydrochloride</w:t>
            </w:r>
          </w:p>
          <w:p w14:paraId="34A9E7D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</w:t>
            </w:r>
          </w:p>
          <w:p w14:paraId="752F3F99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Hydrochloride</w:t>
            </w:r>
          </w:p>
          <w:p w14:paraId="30A7C865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Sulphate</w:t>
            </w:r>
          </w:p>
          <w:p w14:paraId="2FBF8F41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Tartrate</w:t>
            </w:r>
          </w:p>
          <w:p w14:paraId="62E76BCE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ethadone Hydrochloride</w:t>
            </w:r>
          </w:p>
          <w:p w14:paraId="631FAAB4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hydrochloride</w:t>
            </w:r>
          </w:p>
          <w:p w14:paraId="50E4B8AC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Pectinate</w:t>
            </w:r>
          </w:p>
          <w:p w14:paraId="718D6CEE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</w:t>
            </w:r>
          </w:p>
          <w:p w14:paraId="5998ED7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Hydrochloride</w:t>
            </w:r>
          </w:p>
          <w:p w14:paraId="5ADB6DCF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Lactate</w:t>
            </w:r>
          </w:p>
          <w:p w14:paraId="2F108E25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thidine Hydrochloride</w:t>
            </w:r>
          </w:p>
          <w:p w14:paraId="2929E328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Tramadol Hydrochloride</w:t>
            </w:r>
          </w:p>
          <w:p w14:paraId="46FC3479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Tapentadol</w:t>
            </w:r>
          </w:p>
        </w:tc>
        <w:tc>
          <w:tcPr>
            <w:tcW w:w="2551" w:type="dxa"/>
            <w:gridSpan w:val="2"/>
          </w:tcPr>
          <w:p w14:paraId="5475CF9C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Buprenorphine</w:t>
            </w:r>
          </w:p>
          <w:p w14:paraId="46AA82B7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Diamorphine</w:t>
            </w:r>
          </w:p>
          <w:p w14:paraId="166587A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</w:t>
            </w:r>
          </w:p>
          <w:p w14:paraId="50124EC9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 Citrate</w:t>
            </w:r>
          </w:p>
          <w:p w14:paraId="6965608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Hydromorphone Hydrochloride</w:t>
            </w:r>
          </w:p>
          <w:p w14:paraId="7135811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</w:t>
            </w:r>
          </w:p>
          <w:p w14:paraId="2CA581CE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Hydrochloride</w:t>
            </w:r>
          </w:p>
          <w:p w14:paraId="647195D3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Sulphate</w:t>
            </w:r>
          </w:p>
          <w:p w14:paraId="748D9F4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Tartrate</w:t>
            </w:r>
          </w:p>
          <w:p w14:paraId="78239E7C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ethadone Hydrochloride</w:t>
            </w:r>
          </w:p>
          <w:p w14:paraId="0983F077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hydrochloride</w:t>
            </w:r>
          </w:p>
          <w:p w14:paraId="25ACAA9F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Pectinate</w:t>
            </w:r>
          </w:p>
          <w:p w14:paraId="6C1A61BD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</w:t>
            </w:r>
          </w:p>
          <w:p w14:paraId="4B24708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Hydrochloride</w:t>
            </w:r>
          </w:p>
          <w:p w14:paraId="4FFE5917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Lactate</w:t>
            </w:r>
          </w:p>
          <w:p w14:paraId="6BACA3F7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thidine Hydrochloride</w:t>
            </w:r>
          </w:p>
          <w:p w14:paraId="591B280D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Tramadol Hydrochloride</w:t>
            </w:r>
          </w:p>
          <w:p w14:paraId="01DC552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Tapentadol</w:t>
            </w:r>
          </w:p>
        </w:tc>
        <w:tc>
          <w:tcPr>
            <w:tcW w:w="2835" w:type="dxa"/>
            <w:gridSpan w:val="2"/>
          </w:tcPr>
          <w:p w14:paraId="7CBBE8F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Buprenorphine</w:t>
            </w:r>
          </w:p>
          <w:p w14:paraId="4FE49110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Diamorphine</w:t>
            </w:r>
          </w:p>
          <w:p w14:paraId="0E9DFB0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</w:t>
            </w:r>
          </w:p>
          <w:p w14:paraId="5DB47B8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Fentanyl Citrate</w:t>
            </w:r>
          </w:p>
          <w:p w14:paraId="6FF31200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Hydromorphone Hydrochloride</w:t>
            </w:r>
          </w:p>
          <w:p w14:paraId="5B0679C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</w:t>
            </w:r>
          </w:p>
          <w:p w14:paraId="227B3AE3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Hydrochloride</w:t>
            </w:r>
          </w:p>
          <w:p w14:paraId="6C8EDDA5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Sulphate</w:t>
            </w:r>
          </w:p>
          <w:p w14:paraId="3FD9F236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orphine Tartrate</w:t>
            </w:r>
          </w:p>
          <w:p w14:paraId="272DD16B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Methadone Hydrochloride</w:t>
            </w:r>
          </w:p>
          <w:p w14:paraId="23C7BA82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hydrochloride</w:t>
            </w:r>
          </w:p>
          <w:p w14:paraId="404ACF63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Oxycodone Pectinate</w:t>
            </w:r>
          </w:p>
          <w:p w14:paraId="1102F1B8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</w:t>
            </w:r>
          </w:p>
          <w:p w14:paraId="38FFD0C6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Hydrochloride</w:t>
            </w:r>
          </w:p>
          <w:p w14:paraId="48F906DC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ntazocine Lactate</w:t>
            </w:r>
          </w:p>
          <w:p w14:paraId="1488F1FA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ethidine Hydrochloride</w:t>
            </w:r>
          </w:p>
          <w:p w14:paraId="64B7C54E" w14:textId="77777777" w:rsidR="00E2597A" w:rsidRPr="009C0007" w:rsidRDefault="00E2597A" w:rsidP="009C0007">
            <w:pPr>
              <w:ind w:lef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Tapentadol</w:t>
            </w:r>
          </w:p>
        </w:tc>
        <w:tc>
          <w:tcPr>
            <w:tcW w:w="2127" w:type="dxa"/>
            <w:gridSpan w:val="2"/>
          </w:tcPr>
          <w:p w14:paraId="79193818" w14:textId="7518199B" w:rsidR="00E2597A" w:rsidRPr="009C0007" w:rsidRDefault="00E2597A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b/>
                <w:sz w:val="18"/>
                <w:szCs w:val="18"/>
              </w:rPr>
              <w:t>(CORE POOR group)</w:t>
            </w:r>
          </w:p>
          <w:p w14:paraId="389B3E21" w14:textId="77777777" w:rsidR="00DE4452" w:rsidRPr="00DE4452" w:rsidRDefault="00DE4452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789ED19" w14:textId="77777777" w:rsidR="00E2597A" w:rsidRPr="009C0007" w:rsidRDefault="00E2597A" w:rsidP="009C0007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b/>
                <w:sz w:val="18"/>
                <w:szCs w:val="18"/>
              </w:rPr>
              <w:t>Plus</w:t>
            </w:r>
          </w:p>
          <w:p w14:paraId="6159C600" w14:textId="77777777" w:rsidR="00E2597A" w:rsidRPr="009C0007" w:rsidRDefault="00E2597A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Gabapentin</w:t>
            </w:r>
          </w:p>
          <w:p w14:paraId="4C0DD9BF" w14:textId="77777777" w:rsidR="00E2597A" w:rsidRPr="009C0007" w:rsidRDefault="00E2597A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regabalin</w:t>
            </w:r>
          </w:p>
          <w:p w14:paraId="4A6755DE" w14:textId="77777777" w:rsidR="00E2597A" w:rsidRPr="00E151FF" w:rsidRDefault="00E2597A" w:rsidP="00E2597A">
            <w:pPr>
              <w:pStyle w:val="ListParagrap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14:paraId="79560B8C" w14:textId="77777777" w:rsidR="00E2597A" w:rsidRPr="009C0007" w:rsidRDefault="00E2597A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b/>
                <w:sz w:val="18"/>
                <w:szCs w:val="18"/>
              </w:rPr>
              <w:t>(CORE POOR group)</w:t>
            </w:r>
          </w:p>
          <w:p w14:paraId="7505FB42" w14:textId="77777777" w:rsidR="00E2597A" w:rsidRPr="009C0007" w:rsidRDefault="00E2597A" w:rsidP="009C0007">
            <w:pPr>
              <w:ind w:left="-260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185077F" w14:textId="77777777" w:rsidR="00E2597A" w:rsidRPr="009C0007" w:rsidRDefault="00E2597A" w:rsidP="009C0007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b/>
                <w:sz w:val="18"/>
                <w:szCs w:val="18"/>
              </w:rPr>
              <w:t>Plus</w:t>
            </w:r>
          </w:p>
          <w:p w14:paraId="677D31A1" w14:textId="77777777" w:rsidR="00E2597A" w:rsidRPr="009C0007" w:rsidRDefault="00E2597A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Hypnotics &amp; Anxiolytics</w:t>
            </w:r>
          </w:p>
          <w:p w14:paraId="48E5EAEB" w14:textId="77777777" w:rsidR="00E2597A" w:rsidRPr="00E151FF" w:rsidRDefault="00E2597A" w:rsidP="00E2597A">
            <w:pPr>
              <w:pStyle w:val="ListParagraph"/>
              <w:ind w:left="24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14:paraId="37722139" w14:textId="543F5B1C" w:rsidR="00E2597A" w:rsidRPr="009C0007" w:rsidRDefault="00E2597A" w:rsidP="00E9268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b/>
                <w:sz w:val="18"/>
                <w:szCs w:val="18"/>
              </w:rPr>
              <w:t>(</w:t>
            </w:r>
            <w:r w:rsidRPr="00E9268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RE POOR group)</w:t>
            </w:r>
          </w:p>
          <w:p w14:paraId="1D972A26" w14:textId="77777777" w:rsidR="00DE4452" w:rsidRPr="00DE4452" w:rsidRDefault="00DE4452" w:rsidP="009C000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71581B" w14:textId="77777777" w:rsidR="00E2597A" w:rsidRPr="00E92689" w:rsidRDefault="00E2597A" w:rsidP="00E9268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us</w:t>
            </w:r>
          </w:p>
          <w:p w14:paraId="074DD9D4" w14:textId="77777777" w:rsidR="00E2597A" w:rsidRPr="009C0007" w:rsidRDefault="00E2597A" w:rsidP="00E9268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Gabapentin</w:t>
            </w:r>
          </w:p>
          <w:p w14:paraId="50AA6192" w14:textId="77777777" w:rsidR="00E2597A" w:rsidRPr="009C0007" w:rsidRDefault="00E2597A" w:rsidP="00E9268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Pregabalin</w:t>
            </w:r>
          </w:p>
          <w:p w14:paraId="336E09C9" w14:textId="77777777" w:rsidR="00E2597A" w:rsidRPr="00E151FF" w:rsidRDefault="00E2597A" w:rsidP="00E9268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F7A4581" w14:textId="77777777" w:rsidR="00E2597A" w:rsidRPr="00E92689" w:rsidRDefault="00E2597A" w:rsidP="00E9268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9268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us</w:t>
            </w:r>
          </w:p>
          <w:p w14:paraId="30C92567" w14:textId="77777777" w:rsidR="00E2597A" w:rsidRPr="009C0007" w:rsidRDefault="00E2597A" w:rsidP="00E9268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C0007">
              <w:rPr>
                <w:rFonts w:asciiTheme="majorHAnsi" w:hAnsiTheme="majorHAnsi" w:cstheme="majorHAnsi"/>
                <w:sz w:val="18"/>
                <w:szCs w:val="18"/>
              </w:rPr>
              <w:t>Hypnotics &amp; Anxiolytics</w:t>
            </w:r>
          </w:p>
          <w:p w14:paraId="2FACBB75" w14:textId="77777777" w:rsidR="00E2597A" w:rsidRPr="00E151FF" w:rsidRDefault="00E2597A" w:rsidP="009C0007">
            <w:pPr>
              <w:pStyle w:val="ListParagraph"/>
              <w:ind w:left="24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073B7223" w14:textId="77777777" w:rsidR="00E2597A" w:rsidRDefault="00E2597A" w:rsidP="006D3A9F">
      <w:pPr>
        <w:spacing w:line="360" w:lineRule="auto"/>
      </w:pPr>
    </w:p>
    <w:sectPr w:rsidR="00E2597A" w:rsidSect="004C6A09">
      <w:footerReference w:type="default" r:id="rId7"/>
      <w:pgSz w:w="16838" w:h="11906" w:orient="landscape" w:code="9"/>
      <w:pgMar w:top="1440" w:right="1134" w:bottom="1134" w:left="1418" w:header="425" w:footer="45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1F382" w14:textId="77777777" w:rsidR="00A60C94" w:rsidRDefault="00A60C94" w:rsidP="004B10BE">
      <w:pPr>
        <w:spacing w:after="0" w:line="240" w:lineRule="auto"/>
      </w:pPr>
      <w:r>
        <w:separator/>
      </w:r>
    </w:p>
  </w:endnote>
  <w:endnote w:type="continuationSeparator" w:id="0">
    <w:p w14:paraId="57D1D90D" w14:textId="77777777" w:rsidR="00A60C94" w:rsidRDefault="00A60C94" w:rsidP="004B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00381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CDB2A" w14:textId="0EE3D478" w:rsidR="00374686" w:rsidRDefault="004C6A09" w:rsidP="004C6A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AE77F" w14:textId="77777777" w:rsidR="00A60C94" w:rsidRDefault="00A60C94" w:rsidP="004B10BE">
      <w:pPr>
        <w:spacing w:after="0" w:line="240" w:lineRule="auto"/>
      </w:pPr>
      <w:r>
        <w:separator/>
      </w:r>
    </w:p>
  </w:footnote>
  <w:footnote w:type="continuationSeparator" w:id="0">
    <w:p w14:paraId="2695118E" w14:textId="77777777" w:rsidR="00A60C94" w:rsidRDefault="00A60C94" w:rsidP="004B1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A26EE"/>
    <w:multiLevelType w:val="hybridMultilevel"/>
    <w:tmpl w:val="318E9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93036"/>
    <w:multiLevelType w:val="hybridMultilevel"/>
    <w:tmpl w:val="AADC3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F557A"/>
    <w:multiLevelType w:val="hybridMultilevel"/>
    <w:tmpl w:val="CAB8A7F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CAE794B"/>
    <w:multiLevelType w:val="hybridMultilevel"/>
    <w:tmpl w:val="21982600"/>
    <w:lvl w:ilvl="0" w:tplc="E50ECA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B1E06"/>
    <w:multiLevelType w:val="hybridMultilevel"/>
    <w:tmpl w:val="1E5AB2CE"/>
    <w:lvl w:ilvl="0" w:tplc="0E1473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83533"/>
    <w:multiLevelType w:val="hybridMultilevel"/>
    <w:tmpl w:val="2ABCD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15A3C"/>
    <w:multiLevelType w:val="hybridMultilevel"/>
    <w:tmpl w:val="FDAEA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BD3A6B"/>
    <w:multiLevelType w:val="hybridMultilevel"/>
    <w:tmpl w:val="1E5AB2CE"/>
    <w:lvl w:ilvl="0" w:tplc="0E1473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802A6"/>
    <w:multiLevelType w:val="hybridMultilevel"/>
    <w:tmpl w:val="A4780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31E7C"/>
    <w:multiLevelType w:val="hybridMultilevel"/>
    <w:tmpl w:val="815C09FA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0" w15:restartNumberingAfterBreak="0">
    <w:nsid w:val="49D4176C"/>
    <w:multiLevelType w:val="hybridMultilevel"/>
    <w:tmpl w:val="1F789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1F2AE0"/>
    <w:multiLevelType w:val="hybridMultilevel"/>
    <w:tmpl w:val="1EF64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3F7C93"/>
    <w:multiLevelType w:val="hybridMultilevel"/>
    <w:tmpl w:val="E9368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83397A"/>
    <w:multiLevelType w:val="multilevel"/>
    <w:tmpl w:val="81A8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8B3DB1"/>
    <w:multiLevelType w:val="hybridMultilevel"/>
    <w:tmpl w:val="EA80B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797564"/>
    <w:multiLevelType w:val="hybridMultilevel"/>
    <w:tmpl w:val="9620C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8A6D19"/>
    <w:multiLevelType w:val="hybridMultilevel"/>
    <w:tmpl w:val="8A22B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1A5FA2"/>
    <w:multiLevelType w:val="hybridMultilevel"/>
    <w:tmpl w:val="479EF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E176B"/>
    <w:multiLevelType w:val="hybridMultilevel"/>
    <w:tmpl w:val="5554D7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574881"/>
    <w:multiLevelType w:val="hybridMultilevel"/>
    <w:tmpl w:val="9A68F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C94E83"/>
    <w:multiLevelType w:val="hybridMultilevel"/>
    <w:tmpl w:val="78EC85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3659A9"/>
    <w:multiLevelType w:val="hybridMultilevel"/>
    <w:tmpl w:val="0EE840F8"/>
    <w:lvl w:ilvl="0" w:tplc="A95832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0"/>
  </w:num>
  <w:num w:numId="5">
    <w:abstractNumId w:val="18"/>
  </w:num>
  <w:num w:numId="6">
    <w:abstractNumId w:val="12"/>
  </w:num>
  <w:num w:numId="7">
    <w:abstractNumId w:val="21"/>
  </w:num>
  <w:num w:numId="8">
    <w:abstractNumId w:val="14"/>
  </w:num>
  <w:num w:numId="9">
    <w:abstractNumId w:val="3"/>
  </w:num>
  <w:num w:numId="10">
    <w:abstractNumId w:val="16"/>
  </w:num>
  <w:num w:numId="11">
    <w:abstractNumId w:val="9"/>
  </w:num>
  <w:num w:numId="12">
    <w:abstractNumId w:val="0"/>
  </w:num>
  <w:num w:numId="13">
    <w:abstractNumId w:val="19"/>
  </w:num>
  <w:num w:numId="14">
    <w:abstractNumId w:val="8"/>
  </w:num>
  <w:num w:numId="15">
    <w:abstractNumId w:val="15"/>
  </w:num>
  <w:num w:numId="16">
    <w:abstractNumId w:val="13"/>
  </w:num>
  <w:num w:numId="17">
    <w:abstractNumId w:val="10"/>
  </w:num>
  <w:num w:numId="18">
    <w:abstractNumId w:val="6"/>
  </w:num>
  <w:num w:numId="19">
    <w:abstractNumId w:val="2"/>
  </w:num>
  <w:num w:numId="20">
    <w:abstractNumId w:val="11"/>
  </w:num>
  <w:num w:numId="21">
    <w:abstractNumId w:val="5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0BE"/>
    <w:rsid w:val="00012502"/>
    <w:rsid w:val="00016B99"/>
    <w:rsid w:val="00020831"/>
    <w:rsid w:val="000215F4"/>
    <w:rsid w:val="00021B5B"/>
    <w:rsid w:val="00043CA7"/>
    <w:rsid w:val="000614EF"/>
    <w:rsid w:val="0007160D"/>
    <w:rsid w:val="0008227D"/>
    <w:rsid w:val="00085BB5"/>
    <w:rsid w:val="0009720C"/>
    <w:rsid w:val="0009738F"/>
    <w:rsid w:val="000A2ED0"/>
    <w:rsid w:val="000B51E3"/>
    <w:rsid w:val="000D3520"/>
    <w:rsid w:val="000E79B8"/>
    <w:rsid w:val="000F2088"/>
    <w:rsid w:val="00101C2C"/>
    <w:rsid w:val="001522B5"/>
    <w:rsid w:val="001650B9"/>
    <w:rsid w:val="001731D0"/>
    <w:rsid w:val="00176002"/>
    <w:rsid w:val="00183B53"/>
    <w:rsid w:val="001A2345"/>
    <w:rsid w:val="001A5AD2"/>
    <w:rsid w:val="001B53EB"/>
    <w:rsid w:val="001B7A9D"/>
    <w:rsid w:val="001D4A1E"/>
    <w:rsid w:val="001D4F89"/>
    <w:rsid w:val="001E1B64"/>
    <w:rsid w:val="001F472C"/>
    <w:rsid w:val="0021644A"/>
    <w:rsid w:val="0024296C"/>
    <w:rsid w:val="002466B6"/>
    <w:rsid w:val="002554CD"/>
    <w:rsid w:val="00276FCA"/>
    <w:rsid w:val="00277D65"/>
    <w:rsid w:val="002A610A"/>
    <w:rsid w:val="002A7A69"/>
    <w:rsid w:val="002A7E27"/>
    <w:rsid w:val="002B069D"/>
    <w:rsid w:val="002B268D"/>
    <w:rsid w:val="002B7BC4"/>
    <w:rsid w:val="002C01CC"/>
    <w:rsid w:val="002D13A8"/>
    <w:rsid w:val="002D6D5A"/>
    <w:rsid w:val="002E191B"/>
    <w:rsid w:val="002F77A9"/>
    <w:rsid w:val="0031791D"/>
    <w:rsid w:val="00317D61"/>
    <w:rsid w:val="00321D27"/>
    <w:rsid w:val="00354A52"/>
    <w:rsid w:val="00361EAD"/>
    <w:rsid w:val="00371898"/>
    <w:rsid w:val="00373214"/>
    <w:rsid w:val="003742AC"/>
    <w:rsid w:val="00374686"/>
    <w:rsid w:val="00395EE7"/>
    <w:rsid w:val="00397D86"/>
    <w:rsid w:val="003B57B0"/>
    <w:rsid w:val="003E3C58"/>
    <w:rsid w:val="003F75CF"/>
    <w:rsid w:val="0040064A"/>
    <w:rsid w:val="00407491"/>
    <w:rsid w:val="00410B38"/>
    <w:rsid w:val="00415171"/>
    <w:rsid w:val="00425EF3"/>
    <w:rsid w:val="00432432"/>
    <w:rsid w:val="004347FF"/>
    <w:rsid w:val="00461B8C"/>
    <w:rsid w:val="00467626"/>
    <w:rsid w:val="00476D52"/>
    <w:rsid w:val="004770C7"/>
    <w:rsid w:val="0048373C"/>
    <w:rsid w:val="00487722"/>
    <w:rsid w:val="00495E50"/>
    <w:rsid w:val="004B10BE"/>
    <w:rsid w:val="004B5123"/>
    <w:rsid w:val="004C6A09"/>
    <w:rsid w:val="004C72D8"/>
    <w:rsid w:val="004D7A41"/>
    <w:rsid w:val="004F5B62"/>
    <w:rsid w:val="005015D7"/>
    <w:rsid w:val="005175CB"/>
    <w:rsid w:val="0051787E"/>
    <w:rsid w:val="0053215B"/>
    <w:rsid w:val="005508FD"/>
    <w:rsid w:val="0055651D"/>
    <w:rsid w:val="00563BF8"/>
    <w:rsid w:val="00564C0A"/>
    <w:rsid w:val="005666F4"/>
    <w:rsid w:val="005851F8"/>
    <w:rsid w:val="00595135"/>
    <w:rsid w:val="005A0B4D"/>
    <w:rsid w:val="005A1BC8"/>
    <w:rsid w:val="005B6F2D"/>
    <w:rsid w:val="005C18CF"/>
    <w:rsid w:val="005C427A"/>
    <w:rsid w:val="005C7547"/>
    <w:rsid w:val="005D3DCD"/>
    <w:rsid w:val="005D5787"/>
    <w:rsid w:val="005D5DB9"/>
    <w:rsid w:val="005F1A01"/>
    <w:rsid w:val="00606E6C"/>
    <w:rsid w:val="00613783"/>
    <w:rsid w:val="00616B5B"/>
    <w:rsid w:val="00617075"/>
    <w:rsid w:val="00620696"/>
    <w:rsid w:val="006237A9"/>
    <w:rsid w:val="00632A29"/>
    <w:rsid w:val="00634308"/>
    <w:rsid w:val="006451E3"/>
    <w:rsid w:val="006511B5"/>
    <w:rsid w:val="00654250"/>
    <w:rsid w:val="00660AEE"/>
    <w:rsid w:val="0067512A"/>
    <w:rsid w:val="00692238"/>
    <w:rsid w:val="0069757C"/>
    <w:rsid w:val="006A0C4D"/>
    <w:rsid w:val="006A7D04"/>
    <w:rsid w:val="006B4A82"/>
    <w:rsid w:val="006B6946"/>
    <w:rsid w:val="006D1027"/>
    <w:rsid w:val="006D13E8"/>
    <w:rsid w:val="006D3A9F"/>
    <w:rsid w:val="006D45DF"/>
    <w:rsid w:val="006E78ED"/>
    <w:rsid w:val="006F734E"/>
    <w:rsid w:val="00700763"/>
    <w:rsid w:val="00711ADF"/>
    <w:rsid w:val="0071387E"/>
    <w:rsid w:val="007161E7"/>
    <w:rsid w:val="00727C6C"/>
    <w:rsid w:val="00750112"/>
    <w:rsid w:val="0075365A"/>
    <w:rsid w:val="0075455D"/>
    <w:rsid w:val="00761D2F"/>
    <w:rsid w:val="00790D38"/>
    <w:rsid w:val="00794B81"/>
    <w:rsid w:val="007A13F9"/>
    <w:rsid w:val="007D2449"/>
    <w:rsid w:val="007D7A48"/>
    <w:rsid w:val="007E4268"/>
    <w:rsid w:val="007F0337"/>
    <w:rsid w:val="007F6B1F"/>
    <w:rsid w:val="008052AC"/>
    <w:rsid w:val="00821A5B"/>
    <w:rsid w:val="00822409"/>
    <w:rsid w:val="008246E4"/>
    <w:rsid w:val="008337E4"/>
    <w:rsid w:val="00840131"/>
    <w:rsid w:val="008440D9"/>
    <w:rsid w:val="00851611"/>
    <w:rsid w:val="00854A91"/>
    <w:rsid w:val="008625A8"/>
    <w:rsid w:val="008733E1"/>
    <w:rsid w:val="00876A9B"/>
    <w:rsid w:val="00877138"/>
    <w:rsid w:val="0087760E"/>
    <w:rsid w:val="00883975"/>
    <w:rsid w:val="008866B3"/>
    <w:rsid w:val="008876F1"/>
    <w:rsid w:val="00893456"/>
    <w:rsid w:val="008A3515"/>
    <w:rsid w:val="008A7F10"/>
    <w:rsid w:val="008B25B9"/>
    <w:rsid w:val="008B3C1A"/>
    <w:rsid w:val="008B44E5"/>
    <w:rsid w:val="008B5F31"/>
    <w:rsid w:val="008B7E83"/>
    <w:rsid w:val="008C1084"/>
    <w:rsid w:val="008C2112"/>
    <w:rsid w:val="008D67DF"/>
    <w:rsid w:val="008E4CF9"/>
    <w:rsid w:val="008E7393"/>
    <w:rsid w:val="008F1FAE"/>
    <w:rsid w:val="008F5171"/>
    <w:rsid w:val="008F7AB7"/>
    <w:rsid w:val="009069CB"/>
    <w:rsid w:val="00911265"/>
    <w:rsid w:val="00921AC6"/>
    <w:rsid w:val="00926BDD"/>
    <w:rsid w:val="00931B9B"/>
    <w:rsid w:val="0093470A"/>
    <w:rsid w:val="00945610"/>
    <w:rsid w:val="00950B5D"/>
    <w:rsid w:val="0095306D"/>
    <w:rsid w:val="009540A6"/>
    <w:rsid w:val="009558C3"/>
    <w:rsid w:val="00962E0D"/>
    <w:rsid w:val="0097069E"/>
    <w:rsid w:val="0098608C"/>
    <w:rsid w:val="009A5B1F"/>
    <w:rsid w:val="009B5054"/>
    <w:rsid w:val="009C0007"/>
    <w:rsid w:val="009C1D3A"/>
    <w:rsid w:val="009D142F"/>
    <w:rsid w:val="009D1CFD"/>
    <w:rsid w:val="009D7C6E"/>
    <w:rsid w:val="009E287E"/>
    <w:rsid w:val="009E322B"/>
    <w:rsid w:val="009E376F"/>
    <w:rsid w:val="009E6B20"/>
    <w:rsid w:val="00A00B9D"/>
    <w:rsid w:val="00A05892"/>
    <w:rsid w:val="00A066AF"/>
    <w:rsid w:val="00A2259F"/>
    <w:rsid w:val="00A26702"/>
    <w:rsid w:val="00A30670"/>
    <w:rsid w:val="00A54B65"/>
    <w:rsid w:val="00A601B2"/>
    <w:rsid w:val="00A60C94"/>
    <w:rsid w:val="00A64D71"/>
    <w:rsid w:val="00A675F5"/>
    <w:rsid w:val="00A6767E"/>
    <w:rsid w:val="00A77052"/>
    <w:rsid w:val="00A9495E"/>
    <w:rsid w:val="00AB106D"/>
    <w:rsid w:val="00AB4472"/>
    <w:rsid w:val="00AC2D23"/>
    <w:rsid w:val="00AC4DA5"/>
    <w:rsid w:val="00AD535E"/>
    <w:rsid w:val="00AF0F9E"/>
    <w:rsid w:val="00AF464B"/>
    <w:rsid w:val="00B00362"/>
    <w:rsid w:val="00B02B7E"/>
    <w:rsid w:val="00B05615"/>
    <w:rsid w:val="00B06E58"/>
    <w:rsid w:val="00B079F5"/>
    <w:rsid w:val="00B1191D"/>
    <w:rsid w:val="00B1194C"/>
    <w:rsid w:val="00B15912"/>
    <w:rsid w:val="00B16FE8"/>
    <w:rsid w:val="00B17820"/>
    <w:rsid w:val="00B2275D"/>
    <w:rsid w:val="00B3374D"/>
    <w:rsid w:val="00B42131"/>
    <w:rsid w:val="00B45497"/>
    <w:rsid w:val="00B473FF"/>
    <w:rsid w:val="00B479A8"/>
    <w:rsid w:val="00B8024B"/>
    <w:rsid w:val="00B9220F"/>
    <w:rsid w:val="00B92415"/>
    <w:rsid w:val="00B97CC8"/>
    <w:rsid w:val="00BA2DE5"/>
    <w:rsid w:val="00BA398A"/>
    <w:rsid w:val="00BA77AA"/>
    <w:rsid w:val="00BB5105"/>
    <w:rsid w:val="00BB7EEB"/>
    <w:rsid w:val="00BC130C"/>
    <w:rsid w:val="00BC7A4F"/>
    <w:rsid w:val="00BD666E"/>
    <w:rsid w:val="00BE286C"/>
    <w:rsid w:val="00BF3115"/>
    <w:rsid w:val="00BF74B0"/>
    <w:rsid w:val="00BF7A51"/>
    <w:rsid w:val="00C04819"/>
    <w:rsid w:val="00C21700"/>
    <w:rsid w:val="00C4222F"/>
    <w:rsid w:val="00C43A9E"/>
    <w:rsid w:val="00C60015"/>
    <w:rsid w:val="00C74905"/>
    <w:rsid w:val="00C9106A"/>
    <w:rsid w:val="00C92A90"/>
    <w:rsid w:val="00CA07BB"/>
    <w:rsid w:val="00CB2E6F"/>
    <w:rsid w:val="00CB741C"/>
    <w:rsid w:val="00CC0CF4"/>
    <w:rsid w:val="00CC3A3A"/>
    <w:rsid w:val="00CC4532"/>
    <w:rsid w:val="00CD264B"/>
    <w:rsid w:val="00CD5AF8"/>
    <w:rsid w:val="00CE5CD5"/>
    <w:rsid w:val="00D04404"/>
    <w:rsid w:val="00D17FF3"/>
    <w:rsid w:val="00D2202B"/>
    <w:rsid w:val="00D27107"/>
    <w:rsid w:val="00D30883"/>
    <w:rsid w:val="00D45793"/>
    <w:rsid w:val="00D45D3C"/>
    <w:rsid w:val="00D46953"/>
    <w:rsid w:val="00D52100"/>
    <w:rsid w:val="00D54CAF"/>
    <w:rsid w:val="00D66B61"/>
    <w:rsid w:val="00D71F6E"/>
    <w:rsid w:val="00D824C8"/>
    <w:rsid w:val="00D86255"/>
    <w:rsid w:val="00D8677A"/>
    <w:rsid w:val="00D91B14"/>
    <w:rsid w:val="00D934DA"/>
    <w:rsid w:val="00DA20BE"/>
    <w:rsid w:val="00DC5E3E"/>
    <w:rsid w:val="00DD4770"/>
    <w:rsid w:val="00DD4D37"/>
    <w:rsid w:val="00DD5927"/>
    <w:rsid w:val="00DE2126"/>
    <w:rsid w:val="00DE4452"/>
    <w:rsid w:val="00DE7FE2"/>
    <w:rsid w:val="00DF04BB"/>
    <w:rsid w:val="00DF0E76"/>
    <w:rsid w:val="00DF4E72"/>
    <w:rsid w:val="00E019F5"/>
    <w:rsid w:val="00E044CD"/>
    <w:rsid w:val="00E06BC5"/>
    <w:rsid w:val="00E151FF"/>
    <w:rsid w:val="00E23ABB"/>
    <w:rsid w:val="00E2597A"/>
    <w:rsid w:val="00E37C0B"/>
    <w:rsid w:val="00E41DB9"/>
    <w:rsid w:val="00E43080"/>
    <w:rsid w:val="00E44626"/>
    <w:rsid w:val="00E44CB8"/>
    <w:rsid w:val="00E54364"/>
    <w:rsid w:val="00E625A9"/>
    <w:rsid w:val="00E63A68"/>
    <w:rsid w:val="00E6448B"/>
    <w:rsid w:val="00E92689"/>
    <w:rsid w:val="00EB1CC4"/>
    <w:rsid w:val="00EC595C"/>
    <w:rsid w:val="00F072D7"/>
    <w:rsid w:val="00F246B1"/>
    <w:rsid w:val="00F273DD"/>
    <w:rsid w:val="00F274AB"/>
    <w:rsid w:val="00F31078"/>
    <w:rsid w:val="00F33DF2"/>
    <w:rsid w:val="00F44A4D"/>
    <w:rsid w:val="00F47C84"/>
    <w:rsid w:val="00F7752F"/>
    <w:rsid w:val="00F81669"/>
    <w:rsid w:val="00F81CB6"/>
    <w:rsid w:val="00F8221E"/>
    <w:rsid w:val="00F96E6A"/>
    <w:rsid w:val="00FB4111"/>
    <w:rsid w:val="00FB6944"/>
    <w:rsid w:val="00FB752F"/>
    <w:rsid w:val="00FC6FC0"/>
    <w:rsid w:val="00FD4924"/>
    <w:rsid w:val="00FE0DE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E2B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6C"/>
  </w:style>
  <w:style w:type="paragraph" w:styleId="Heading1">
    <w:name w:val="heading 1"/>
    <w:basedOn w:val="Normal"/>
    <w:next w:val="Normal"/>
    <w:link w:val="Heading1Char"/>
    <w:uiPriority w:val="9"/>
    <w:qFormat/>
    <w:rsid w:val="00D45D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D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4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8C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0BE"/>
  </w:style>
  <w:style w:type="paragraph" w:styleId="Footer">
    <w:name w:val="footer"/>
    <w:basedOn w:val="Normal"/>
    <w:link w:val="FooterChar"/>
    <w:uiPriority w:val="99"/>
    <w:unhideWhenUsed/>
    <w:rsid w:val="004B1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0BE"/>
  </w:style>
  <w:style w:type="paragraph" w:styleId="BalloonText">
    <w:name w:val="Balloon Text"/>
    <w:basedOn w:val="Normal"/>
    <w:link w:val="BalloonTextChar"/>
    <w:uiPriority w:val="99"/>
    <w:semiHidden/>
    <w:unhideWhenUsed/>
    <w:rsid w:val="004B1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0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45D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D45D3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45D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C0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CF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CF4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C0CF4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C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0CF4"/>
    <w:rPr>
      <w:color w:val="0000FF" w:themeColor="hyperlink"/>
      <w:u w:val="single"/>
    </w:rPr>
  </w:style>
  <w:style w:type="paragraph" w:styleId="ListParagraph">
    <w:name w:val="List Paragraph"/>
    <w:aliases w:val="Normal numbered,Dot pt,List Paragraph1,Colorful List - Accent 11,No Spacing1,List Paragraph Char Char Char,Indicator Text,Numbered Para 1,Bullet 1,F5 List Paragraph,Bullet Points,List Paragraph2,MAIN CONTENT,List Paragraph12,Bullet Style"/>
    <w:basedOn w:val="Normal"/>
    <w:link w:val="ListParagraphChar"/>
    <w:uiPriority w:val="34"/>
    <w:qFormat/>
    <w:rsid w:val="00945610"/>
    <w:pPr>
      <w:spacing w:after="0" w:line="240" w:lineRule="auto"/>
      <w:ind w:left="720"/>
      <w:contextualSpacing/>
    </w:pPr>
    <w:rPr>
      <w:rFonts w:ascii="Arial Narrow" w:eastAsia="Times New Roman" w:hAnsi="Arial Narrow" w:cs="Times New Roman"/>
      <w:spacing w:val="-3"/>
      <w:sz w:val="28"/>
      <w:szCs w:val="20"/>
    </w:rPr>
  </w:style>
  <w:style w:type="character" w:customStyle="1" w:styleId="ListParagraphChar">
    <w:name w:val="List Paragraph Char"/>
    <w:aliases w:val="Normal numbered Char,Dot pt Char,List Paragraph1 Char,Colorful List - Accent 11 Char,No Spacing1 Char,List Paragraph Char Char Char Char,Indicator Text Char,Numbered Para 1 Char,Bullet 1 Char,F5 List Paragraph Char,Bullet Points Char"/>
    <w:link w:val="ListParagraph"/>
    <w:uiPriority w:val="34"/>
    <w:qFormat/>
    <w:locked/>
    <w:rsid w:val="00945610"/>
    <w:rPr>
      <w:rFonts w:ascii="Arial Narrow" w:eastAsia="Times New Roman" w:hAnsi="Arial Narrow" w:cs="Times New Roman"/>
      <w:spacing w:val="-3"/>
      <w:sz w:val="2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455D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4549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467626"/>
    <w:pPr>
      <w:keepNext/>
      <w:spacing w:before="6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676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106D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B106D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AB106D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106D"/>
    <w:pPr>
      <w:tabs>
        <w:tab w:val="left" w:pos="880"/>
        <w:tab w:val="right" w:leader="dot" w:pos="9322"/>
      </w:tabs>
      <w:spacing w:after="100"/>
      <w:ind w:left="440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8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558C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F6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F6E"/>
    <w:rPr>
      <w:b/>
      <w:bCs/>
      <w:sz w:val="20"/>
      <w:szCs w:val="20"/>
    </w:rPr>
  </w:style>
  <w:style w:type="table" w:customStyle="1" w:styleId="TableGridLight2">
    <w:name w:val="Table Grid Light2"/>
    <w:basedOn w:val="TableNormal"/>
    <w:uiPriority w:val="40"/>
    <w:rsid w:val="005B6F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DefaultParagraphFont"/>
    <w:rsid w:val="00AF0F9E"/>
  </w:style>
  <w:style w:type="character" w:customStyle="1" w:styleId="cit">
    <w:name w:val="cit"/>
    <w:basedOn w:val="DefaultParagraphFont"/>
    <w:rsid w:val="00AF0F9E"/>
  </w:style>
  <w:style w:type="character" w:customStyle="1" w:styleId="citation-doi">
    <w:name w:val="citation-doi"/>
    <w:basedOn w:val="DefaultParagraphFont"/>
    <w:rsid w:val="00AF0F9E"/>
  </w:style>
  <w:style w:type="character" w:customStyle="1" w:styleId="secondary-date">
    <w:name w:val="secondary-date"/>
    <w:basedOn w:val="DefaultParagraphFont"/>
    <w:rsid w:val="00AF0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2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1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1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75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8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2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35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9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1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75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49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179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418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0" ma:contentTypeDescription="Create a new document." ma:contentTypeScope="" ma:versionID="a70e2c3d588b9dd8ddf5b647ef4d1669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54d2674a9d8140e859b3ed89a162157a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FC0DE1-79FD-4896-9E99-CA886FC04C40}"/>
</file>

<file path=customXml/itemProps2.xml><?xml version="1.0" encoding="utf-8"?>
<ds:datastoreItem xmlns:ds="http://schemas.openxmlformats.org/officeDocument/2006/customXml" ds:itemID="{92BEF116-2201-457C-BE6F-FC8EDC531F4D}"/>
</file>

<file path=customXml/itemProps3.xml><?xml version="1.0" encoding="utf-8"?>
<ds:datastoreItem xmlns:ds="http://schemas.openxmlformats.org/officeDocument/2006/customXml" ds:itemID="{E8BEE308-06E9-48E1-BF81-0DE9CA4ED5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07T17:22:00Z</dcterms:created>
  <dcterms:modified xsi:type="dcterms:W3CDTF">2021-02-07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</Properties>
</file>